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56E6" w:rsidRPr="00F410AB" w:rsidRDefault="00D47FDA" w:rsidP="003556E6">
      <w:pPr>
        <w:spacing w:after="0"/>
        <w:rPr>
          <w:b/>
          <w:sz w:val="40"/>
          <w:szCs w:val="40"/>
        </w:rPr>
      </w:pPr>
      <w:proofErr w:type="gramStart"/>
      <w:r>
        <w:rPr>
          <w:b/>
          <w:sz w:val="40"/>
          <w:szCs w:val="40"/>
        </w:rPr>
        <w:t xml:space="preserve">S1 </w:t>
      </w:r>
      <w:r w:rsidR="00103CD9">
        <w:rPr>
          <w:b/>
          <w:sz w:val="40"/>
          <w:szCs w:val="40"/>
        </w:rPr>
        <w:t>Text.</w:t>
      </w:r>
      <w:proofErr w:type="gramEnd"/>
      <w:r w:rsidR="00103CD9">
        <w:rPr>
          <w:b/>
          <w:sz w:val="40"/>
          <w:szCs w:val="40"/>
        </w:rPr>
        <w:t xml:space="preserve"> </w:t>
      </w:r>
      <w:r w:rsidR="003556E6" w:rsidRPr="00F410AB">
        <w:rPr>
          <w:b/>
          <w:sz w:val="40"/>
          <w:szCs w:val="40"/>
        </w:rPr>
        <w:t xml:space="preserve">Supplementary </w:t>
      </w:r>
      <w:r w:rsidR="003556E6">
        <w:rPr>
          <w:b/>
          <w:sz w:val="40"/>
          <w:szCs w:val="40"/>
        </w:rPr>
        <w:t>Information</w:t>
      </w:r>
    </w:p>
    <w:p w:rsidR="003556E6" w:rsidRPr="00F91CDD" w:rsidRDefault="003556E6" w:rsidP="003556E6">
      <w:pPr>
        <w:spacing w:after="0"/>
      </w:pPr>
    </w:p>
    <w:p w:rsidR="003556E6" w:rsidRPr="00F410AB" w:rsidRDefault="003556E6" w:rsidP="003556E6">
      <w:pPr>
        <w:spacing w:after="0"/>
        <w:rPr>
          <w:b/>
          <w:sz w:val="32"/>
          <w:szCs w:val="32"/>
        </w:rPr>
      </w:pPr>
      <w:r w:rsidRPr="00F410AB">
        <w:rPr>
          <w:b/>
          <w:sz w:val="32"/>
          <w:szCs w:val="32"/>
        </w:rPr>
        <w:t>Methods</w:t>
      </w:r>
    </w:p>
    <w:p w:rsidR="003556E6" w:rsidRPr="00F91CDD" w:rsidRDefault="003556E6" w:rsidP="003556E6">
      <w:pPr>
        <w:spacing w:after="0" w:line="240" w:lineRule="auto"/>
      </w:pPr>
    </w:p>
    <w:p w:rsidR="003556E6" w:rsidRPr="00876457" w:rsidRDefault="003556E6" w:rsidP="003556E6">
      <w:pPr>
        <w:spacing w:after="0" w:line="240" w:lineRule="auto"/>
        <w:ind w:firstLine="720"/>
      </w:pPr>
      <w:r>
        <w:t xml:space="preserve">In addition to the intertemporal choice models mentioned in the main text, we used additional models to characterize our participants’ choices. </w:t>
      </w:r>
      <w:r w:rsidRPr="00876457">
        <w:t xml:space="preserve">To obtain a model free measure of discounting, the total number of choices for the smaller, sooner reward (not including the catch trials) made by each participant within one session was counted as the </w:t>
      </w:r>
      <w:r w:rsidRPr="00876457">
        <w:rPr>
          <w:i/>
        </w:rPr>
        <w:t>number of impulsive choices (</w:t>
      </w:r>
      <w:proofErr w:type="spellStart"/>
      <w:r w:rsidRPr="00876457">
        <w:rPr>
          <w:i/>
        </w:rPr>
        <w:t>NImp</w:t>
      </w:r>
      <w:proofErr w:type="spellEnd"/>
      <w:r w:rsidRPr="00876457">
        <w:rPr>
          <w:i/>
        </w:rPr>
        <w:t>)</w:t>
      </w:r>
      <w:r w:rsidRPr="00876457">
        <w:t>.</w:t>
      </w:r>
    </w:p>
    <w:p w:rsidR="003556E6" w:rsidRPr="00876457" w:rsidRDefault="003556E6" w:rsidP="003556E6">
      <w:pPr>
        <w:spacing w:after="0" w:line="240" w:lineRule="auto"/>
        <w:ind w:firstLine="720"/>
      </w:pPr>
      <w:r w:rsidRPr="00876457">
        <w:t>Choice data of blocks 5 and 6 were used to calculate model-free measures of present-bias. Individual IPs of block 5 (</w:t>
      </w:r>
      <w:r w:rsidRPr="00876457">
        <w:rPr>
          <w:i/>
        </w:rPr>
        <w:t>6 months vs. 9 months</w:t>
      </w:r>
      <w:r w:rsidRPr="00876457">
        <w:t>) were divided by the IPs of block 1 (</w:t>
      </w:r>
      <w:r w:rsidRPr="00876457">
        <w:rPr>
          <w:i/>
        </w:rPr>
        <w:t>tomorrow vs. 3 months</w:t>
      </w:r>
      <w:r w:rsidRPr="00876457">
        <w:t>) and referred to as Present-Bias 3 months (PB-3). Similarly, the IPs of block 6 (</w:t>
      </w:r>
      <w:r w:rsidRPr="00876457">
        <w:rPr>
          <w:i/>
        </w:rPr>
        <w:t>6 months vs. 12 months</w:t>
      </w:r>
      <w:r w:rsidRPr="00876457">
        <w:t>) were divided by the IPs of block 2 (</w:t>
      </w:r>
      <w:r w:rsidRPr="00876457">
        <w:rPr>
          <w:i/>
        </w:rPr>
        <w:t>tomorrow vs. 6 months</w:t>
      </w:r>
      <w:r w:rsidRPr="00876457">
        <w:t>) and referred to as Present-Bias 6 months (PB-6). As the relative delay difference between the two rewards is the same in blocks 1 and 5 as well as in blocks 2 and 6, their ratios, PB-3 and PB-6, provide a measure of how much temporal proximity itself is valued.</w:t>
      </w:r>
    </w:p>
    <w:p w:rsidR="003556E6" w:rsidRPr="00876457" w:rsidRDefault="003556E6" w:rsidP="003556E6">
      <w:pPr>
        <w:spacing w:after="0"/>
      </w:pPr>
    </w:p>
    <w:p w:rsidR="003556E6" w:rsidRPr="00F410AB" w:rsidRDefault="003556E6" w:rsidP="003556E6">
      <w:pPr>
        <w:spacing w:after="0" w:line="240" w:lineRule="auto"/>
        <w:rPr>
          <w:b/>
          <w:sz w:val="32"/>
          <w:szCs w:val="32"/>
        </w:rPr>
      </w:pPr>
      <w:r w:rsidRPr="00F410AB">
        <w:rPr>
          <w:b/>
          <w:sz w:val="32"/>
          <w:szCs w:val="32"/>
        </w:rPr>
        <w:t>Results</w:t>
      </w:r>
    </w:p>
    <w:p w:rsidR="003556E6" w:rsidRPr="00F91CDD" w:rsidRDefault="003556E6" w:rsidP="003556E6">
      <w:pPr>
        <w:spacing w:after="0" w:line="240" w:lineRule="auto"/>
      </w:pPr>
    </w:p>
    <w:p w:rsidR="00BE6EF8" w:rsidRPr="00302FBA" w:rsidRDefault="00386B3A" w:rsidP="003556E6">
      <w:pPr>
        <w:spacing w:after="0" w:line="240" w:lineRule="auto"/>
        <w:ind w:firstLine="720"/>
      </w:pPr>
      <w:proofErr w:type="gramStart"/>
      <w:r w:rsidRPr="00302FBA">
        <w:rPr>
          <w:b/>
        </w:rPr>
        <w:t>Regression.</w:t>
      </w:r>
      <w:proofErr w:type="gramEnd"/>
      <w:r w:rsidRPr="00302FBA">
        <w:rPr>
          <w:b/>
        </w:rPr>
        <w:t xml:space="preserve"> </w:t>
      </w:r>
      <w:r w:rsidR="00BE6EF8" w:rsidRPr="00302FBA">
        <w:t>S1 Table shows the results of regression analyses using the three model-free discounting measures. Again three different models were analyzed. In line with the results regarding</w:t>
      </w:r>
      <w:r w:rsidR="00D50D07" w:rsidRPr="00302FBA">
        <w:t xml:space="preserve"> hyperbolic</w:t>
      </w:r>
      <w:r w:rsidR="00BE6EF8" w:rsidRPr="00302FBA">
        <w:t xml:space="preserve"> discounting parameter </w:t>
      </w:r>
      <w:r w:rsidR="00BE6EF8" w:rsidRPr="00302FBA">
        <w:rPr>
          <w:i/>
        </w:rPr>
        <w:t>k</w:t>
      </w:r>
      <w:r w:rsidR="00BE6EF8" w:rsidRPr="00302FBA">
        <w:t xml:space="preserve">, there </w:t>
      </w:r>
      <w:bookmarkStart w:id="0" w:name="_GoBack"/>
      <w:bookmarkEnd w:id="0"/>
      <w:r w:rsidR="00BE6EF8" w:rsidRPr="00302FBA">
        <w:t xml:space="preserve">was no significant effect of any of the memory scores on the overall discounting measure </w:t>
      </w:r>
      <w:proofErr w:type="spellStart"/>
      <w:r w:rsidR="00BE6EF8" w:rsidRPr="00302FBA">
        <w:rPr>
          <w:i/>
        </w:rPr>
        <w:t>NImp</w:t>
      </w:r>
      <w:proofErr w:type="spellEnd"/>
      <w:r w:rsidR="00BE6EF8" w:rsidRPr="00302FBA">
        <w:t xml:space="preserve">, whereas the </w:t>
      </w:r>
      <w:proofErr w:type="gramStart"/>
      <w:r w:rsidR="00BE6EF8" w:rsidRPr="00302FBA">
        <w:t>predictors</w:t>
      </w:r>
      <w:proofErr w:type="gramEnd"/>
      <w:r w:rsidR="00BE6EF8" w:rsidRPr="00302FBA">
        <w:t xml:space="preserve"> </w:t>
      </w:r>
      <w:r w:rsidR="00BE6EF8" w:rsidRPr="00302FBA">
        <w:rPr>
          <w:i/>
        </w:rPr>
        <w:t>income</w:t>
      </w:r>
      <w:r w:rsidR="00BE6EF8" w:rsidRPr="00302FBA">
        <w:t xml:space="preserve"> as well as the interaction between </w:t>
      </w:r>
      <w:r w:rsidR="00BE6EF8" w:rsidRPr="00302FBA">
        <w:rPr>
          <w:i/>
        </w:rPr>
        <w:t>gender</w:t>
      </w:r>
      <w:r w:rsidR="00BE6EF8" w:rsidRPr="00302FBA">
        <w:t xml:space="preserve"> and </w:t>
      </w:r>
      <w:r w:rsidR="00BE6EF8" w:rsidRPr="00302FBA">
        <w:rPr>
          <w:i/>
        </w:rPr>
        <w:t xml:space="preserve">IGD-C2 </w:t>
      </w:r>
      <w:r w:rsidR="00037010" w:rsidRPr="00503E6B">
        <w:t>were</w:t>
      </w:r>
      <w:r w:rsidR="00BE6EF8" w:rsidRPr="00302FBA">
        <w:t xml:space="preserve"> significant in further models.</w:t>
      </w:r>
    </w:p>
    <w:p w:rsidR="00BE6EF8" w:rsidRPr="00503E6B" w:rsidRDefault="00D50D07" w:rsidP="003556E6">
      <w:pPr>
        <w:spacing w:after="0" w:line="240" w:lineRule="auto"/>
        <w:ind w:firstLine="720"/>
      </w:pPr>
      <w:r w:rsidRPr="00302FBA">
        <w:t xml:space="preserve">In addition, results of the regression analyses with </w:t>
      </w:r>
      <w:r w:rsidRPr="00302FBA">
        <w:rPr>
          <w:i/>
        </w:rPr>
        <w:t>PB-3</w:t>
      </w:r>
      <w:r w:rsidRPr="00302FBA">
        <w:t xml:space="preserve"> as dependent variable reflect</w:t>
      </w:r>
      <w:r w:rsidR="00037010" w:rsidRPr="00503E6B">
        <w:t>ed</w:t>
      </w:r>
      <w:r w:rsidRPr="00302FBA">
        <w:t xml:space="preserve"> findings with regard to present-bias parameter </w:t>
      </w:r>
      <w:r w:rsidRPr="00503E6B">
        <w:rPr>
          <w:rFonts w:ascii="Symbol" w:hAnsi="Symbol"/>
          <w:i/>
        </w:rPr>
        <w:t></w:t>
      </w:r>
      <w:r w:rsidRPr="00302FBA">
        <w:t xml:space="preserve">. Although there was no significant contribution of </w:t>
      </w:r>
      <w:r w:rsidRPr="00302FBA">
        <w:rPr>
          <w:i/>
        </w:rPr>
        <w:t>income</w:t>
      </w:r>
      <w:r w:rsidRPr="00302FBA">
        <w:t xml:space="preserve">, we again observed a significant contribution of the interaction term </w:t>
      </w:r>
      <w:r w:rsidRPr="00302FBA">
        <w:rPr>
          <w:i/>
        </w:rPr>
        <w:t>gender*IGD-C2</w:t>
      </w:r>
      <w:r w:rsidR="00386B3A" w:rsidRPr="00302FBA">
        <w:rPr>
          <w:i/>
        </w:rPr>
        <w:t xml:space="preserve"> </w:t>
      </w:r>
      <w:r w:rsidR="00386B3A" w:rsidRPr="00302FBA">
        <w:t xml:space="preserve">on </w:t>
      </w:r>
      <w:r w:rsidR="00386B3A" w:rsidRPr="00302FBA">
        <w:rPr>
          <w:i/>
        </w:rPr>
        <w:t>PB-3</w:t>
      </w:r>
      <w:r w:rsidRPr="00302FBA">
        <w:t xml:space="preserve">. </w:t>
      </w:r>
      <w:r w:rsidR="00386B3A" w:rsidRPr="00302FBA">
        <w:t xml:space="preserve">No measure significantly predicted </w:t>
      </w:r>
      <w:r w:rsidR="00386B3A" w:rsidRPr="00302FBA">
        <w:rPr>
          <w:i/>
        </w:rPr>
        <w:t>PB-6</w:t>
      </w:r>
      <w:r w:rsidR="00386B3A" w:rsidRPr="00302FBA">
        <w:t>.</w:t>
      </w:r>
    </w:p>
    <w:p w:rsidR="00260B45" w:rsidRPr="00503E6B" w:rsidRDefault="00386B3A" w:rsidP="003556E6">
      <w:pPr>
        <w:spacing w:after="0" w:line="240" w:lineRule="auto"/>
        <w:ind w:firstLine="720"/>
      </w:pPr>
      <w:proofErr w:type="gramStart"/>
      <w:r w:rsidRPr="00302FBA">
        <w:rPr>
          <w:b/>
        </w:rPr>
        <w:t>Correlations.</w:t>
      </w:r>
      <w:proofErr w:type="gramEnd"/>
      <w:r w:rsidRPr="00503E6B">
        <w:rPr>
          <w:b/>
        </w:rPr>
        <w:t xml:space="preserve"> </w:t>
      </w:r>
      <w:r w:rsidR="00260B45" w:rsidRPr="00302FBA">
        <w:t>S</w:t>
      </w:r>
      <w:r w:rsidR="00503E6B" w:rsidRPr="00302FBA">
        <w:t>2</w:t>
      </w:r>
      <w:r w:rsidR="00260B45" w:rsidRPr="00302FBA">
        <w:t xml:space="preserve"> Table</w:t>
      </w:r>
      <w:r w:rsidR="00260B45" w:rsidRPr="00503E6B">
        <w:t xml:space="preserve"> shows correlations between scores of the different memory tasks.</w:t>
      </w:r>
      <w:r w:rsidR="00DB0F52" w:rsidRPr="00503E6B">
        <w:t xml:space="preserve"> A significant positive correlation was found between FNPA-PF scores and IGD-C2 scores on group level, </w:t>
      </w:r>
      <w:r w:rsidR="00DB0F52" w:rsidRPr="00503E6B">
        <w:rPr>
          <w:i/>
        </w:rPr>
        <w:t>r</w:t>
      </w:r>
      <w:r w:rsidR="00DB0F52" w:rsidRPr="00503E6B">
        <w:rPr>
          <w:i/>
          <w:vertAlign w:val="subscript"/>
        </w:rPr>
        <w:t xml:space="preserve"> </w:t>
      </w:r>
      <w:r w:rsidR="00DB0F52" w:rsidRPr="00503E6B">
        <w:t>= .</w:t>
      </w:r>
      <w:r w:rsidR="00863D9C" w:rsidRPr="00503E6B">
        <w:t>324</w:t>
      </w:r>
      <w:r w:rsidR="00DB0F52" w:rsidRPr="00503E6B">
        <w:t xml:space="preserve">, </w:t>
      </w:r>
      <w:r w:rsidR="00DB0F52" w:rsidRPr="00503E6B">
        <w:rPr>
          <w:i/>
        </w:rPr>
        <w:t xml:space="preserve">p </w:t>
      </w:r>
      <w:r w:rsidR="00DB0F52" w:rsidRPr="00503E6B">
        <w:t>= .</w:t>
      </w:r>
      <w:r w:rsidR="00DB0F52" w:rsidRPr="00503E6B">
        <w:rPr>
          <w:i/>
        </w:rPr>
        <w:t>0</w:t>
      </w:r>
      <w:r w:rsidR="00863D9C" w:rsidRPr="00503E6B">
        <w:rPr>
          <w:i/>
        </w:rPr>
        <w:t>13</w:t>
      </w:r>
      <w:r w:rsidR="00DB0F52" w:rsidRPr="00503E6B">
        <w:rPr>
          <w:i/>
        </w:rPr>
        <w:t xml:space="preserve"> </w:t>
      </w:r>
      <w:r w:rsidR="00863D9C" w:rsidRPr="00503E6B">
        <w:rPr>
          <w:i/>
        </w:rPr>
        <w:t>&lt;</w:t>
      </w:r>
      <w:r w:rsidR="00DB0F52" w:rsidRPr="00503E6B">
        <w:rPr>
          <w:i/>
        </w:rPr>
        <w:t xml:space="preserve"> α = .025</w:t>
      </w:r>
      <w:r w:rsidR="00DB0F52" w:rsidRPr="00503E6B">
        <w:t xml:space="preserve">, </w:t>
      </w:r>
      <w:r w:rsidR="00DB0F52" w:rsidRPr="00503E6B">
        <w:rPr>
          <w:i/>
        </w:rPr>
        <w:t>r</w:t>
      </w:r>
      <w:r w:rsidR="00DB0F52" w:rsidRPr="00503E6B">
        <w:rPr>
          <w:i/>
          <w:vertAlign w:val="superscript"/>
        </w:rPr>
        <w:t>2</w:t>
      </w:r>
      <w:r w:rsidR="00863D9C" w:rsidRPr="00503E6B">
        <w:t xml:space="preserve"> = 0.10, which is somewhat surprising considering the more semantic nature of the IGD-C2 task, but does suggest a relationship between these measures. </w:t>
      </w:r>
      <w:r w:rsidR="00260B45" w:rsidRPr="00503E6B">
        <w:t>A</w:t>
      </w:r>
      <w:r w:rsidR="00DB0F52" w:rsidRPr="00503E6B">
        <w:t>dditionally, a</w:t>
      </w:r>
      <w:r w:rsidR="00260B45" w:rsidRPr="00503E6B">
        <w:t xml:space="preserve"> correlation was found between IGD-C1 and IGD-C2 scores for men, </w:t>
      </w:r>
      <w:r w:rsidR="00260B45" w:rsidRPr="00503E6B">
        <w:rPr>
          <w:i/>
        </w:rPr>
        <w:t>r</w:t>
      </w:r>
      <w:r w:rsidR="00260B45" w:rsidRPr="00503E6B">
        <w:rPr>
          <w:i/>
          <w:vertAlign w:val="subscript"/>
        </w:rPr>
        <w:t xml:space="preserve"> </w:t>
      </w:r>
      <w:r w:rsidR="00260B45" w:rsidRPr="00503E6B">
        <w:t xml:space="preserve">= .387, </w:t>
      </w:r>
      <w:r w:rsidR="00260B45" w:rsidRPr="00503E6B">
        <w:rPr>
          <w:i/>
        </w:rPr>
        <w:t xml:space="preserve">p </w:t>
      </w:r>
      <w:r w:rsidR="00260B45" w:rsidRPr="00503E6B">
        <w:t>= .</w:t>
      </w:r>
      <w:r w:rsidR="00260B45" w:rsidRPr="00503E6B">
        <w:rPr>
          <w:i/>
        </w:rPr>
        <w:t>042 &gt; α = .025</w:t>
      </w:r>
      <w:r w:rsidR="00260B45" w:rsidRPr="00503E6B">
        <w:t xml:space="preserve">, </w:t>
      </w:r>
      <w:r w:rsidR="00260B45" w:rsidRPr="00503E6B">
        <w:rPr>
          <w:i/>
        </w:rPr>
        <w:t>r</w:t>
      </w:r>
      <w:r w:rsidR="00260B45" w:rsidRPr="00503E6B">
        <w:rPr>
          <w:i/>
          <w:vertAlign w:val="superscript"/>
        </w:rPr>
        <w:t>2</w:t>
      </w:r>
      <w:r w:rsidR="00260B45" w:rsidRPr="00503E6B">
        <w:t xml:space="preserve"> = 0.15, however, this correlation was not significant after correction for multiple comparisons.  </w:t>
      </w:r>
    </w:p>
    <w:p w:rsidR="00260B45" w:rsidRPr="00302FBA" w:rsidRDefault="00260B45" w:rsidP="003556E6">
      <w:pPr>
        <w:spacing w:after="0" w:line="240" w:lineRule="auto"/>
        <w:ind w:firstLine="720"/>
      </w:pPr>
    </w:p>
    <w:p w:rsidR="00DF46BB" w:rsidRDefault="00DF46BB"/>
    <w:sectPr w:rsidR="00DF46BB" w:rsidSect="00EA78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2"/>
  </w:compat>
  <w:rsids>
    <w:rsidRoot w:val="003556E6"/>
    <w:rsid w:val="00037010"/>
    <w:rsid w:val="00095593"/>
    <w:rsid w:val="00103CD9"/>
    <w:rsid w:val="00154A1B"/>
    <w:rsid w:val="001A69F1"/>
    <w:rsid w:val="00260B45"/>
    <w:rsid w:val="00302FBA"/>
    <w:rsid w:val="003556E6"/>
    <w:rsid w:val="00382507"/>
    <w:rsid w:val="00386B3A"/>
    <w:rsid w:val="004C1283"/>
    <w:rsid w:val="00503E6B"/>
    <w:rsid w:val="00562C23"/>
    <w:rsid w:val="00627124"/>
    <w:rsid w:val="00751DAF"/>
    <w:rsid w:val="00780827"/>
    <w:rsid w:val="007E5FFC"/>
    <w:rsid w:val="00816869"/>
    <w:rsid w:val="0084307F"/>
    <w:rsid w:val="00863D9C"/>
    <w:rsid w:val="008C4921"/>
    <w:rsid w:val="00947D05"/>
    <w:rsid w:val="009B3D87"/>
    <w:rsid w:val="009E2B4D"/>
    <w:rsid w:val="00AC1BA4"/>
    <w:rsid w:val="00BE2BD6"/>
    <w:rsid w:val="00BE6EF8"/>
    <w:rsid w:val="00D170DD"/>
    <w:rsid w:val="00D47FDA"/>
    <w:rsid w:val="00D50D07"/>
    <w:rsid w:val="00DB0F52"/>
    <w:rsid w:val="00DF46BB"/>
    <w:rsid w:val="00E246D2"/>
    <w:rsid w:val="00E61BCE"/>
    <w:rsid w:val="00EA78EA"/>
    <w:rsid w:val="00EC1FCE"/>
    <w:rsid w:val="00EE31EF"/>
    <w:rsid w:val="00F57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556E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E2B4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2B4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556E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E2B4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2B4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00CB61-3A61-4972-94AB-82BD0DF6F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62</Words>
  <Characters>2065</Characters>
  <Application>Microsoft Office Word</Application>
  <DocSecurity>0</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2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yke</dc:creator>
  <cp:lastModifiedBy>Maayke</cp:lastModifiedBy>
  <cp:revision>4</cp:revision>
  <dcterms:created xsi:type="dcterms:W3CDTF">2015-06-06T12:08:00Z</dcterms:created>
  <dcterms:modified xsi:type="dcterms:W3CDTF">2015-06-18T11:44:00Z</dcterms:modified>
</cp:coreProperties>
</file>